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F699B" w14:textId="203AD2E3" w:rsidR="00B30186" w:rsidRPr="00B439EE" w:rsidRDefault="00B30186" w:rsidP="00B30186">
      <w:pPr>
        <w:spacing w:before="0" w:after="0"/>
        <w:rPr>
          <w:rFonts w:eastAsia="Times New Roman" w:cs="Times New Roman"/>
          <w:b/>
          <w:bCs/>
          <w:szCs w:val="24"/>
        </w:rPr>
      </w:pPr>
      <w:r>
        <w:rPr>
          <w:rFonts w:eastAsia="Times New Roman" w:cs="Times New Roman"/>
          <w:b/>
          <w:bCs/>
          <w:szCs w:val="24"/>
        </w:rPr>
        <w:t xml:space="preserve">Supplemental Table </w:t>
      </w:r>
    </w:p>
    <w:p w14:paraId="57D339BF" w14:textId="77777777" w:rsidR="00B30186" w:rsidRPr="00B439EE" w:rsidRDefault="00B30186" w:rsidP="00B30186">
      <w:pPr>
        <w:spacing w:before="0" w:after="0"/>
        <w:rPr>
          <w:rFonts w:eastAsia="Times New Roman" w:cs="Times New Roman"/>
          <w:b/>
          <w:bCs/>
          <w:szCs w:val="24"/>
        </w:rPr>
      </w:pPr>
    </w:p>
    <w:p w14:paraId="5D5B3771" w14:textId="77777777" w:rsidR="00B30186" w:rsidRPr="00B439EE" w:rsidRDefault="00B30186" w:rsidP="00B30186">
      <w:pPr>
        <w:spacing w:before="0" w:after="0"/>
        <w:rPr>
          <w:rFonts w:eastAsia="Times New Roman" w:cs="Times New Roman"/>
          <w:szCs w:val="24"/>
        </w:rPr>
      </w:pPr>
      <w:r w:rsidRPr="00B439EE">
        <w:rPr>
          <w:rFonts w:eastAsia="Times New Roman" w:cs="Times New Roman"/>
          <w:szCs w:val="24"/>
        </w:rPr>
        <w:t xml:space="preserve">Top 10 ICD-10 diagnostic codes for inpatient admission diagnoses (A) and inpatient principal diagnoses (B) among hospitalized decedents and non-decedents with PD. </w:t>
      </w:r>
    </w:p>
    <w:p w14:paraId="0F6AC8D7" w14:textId="77777777" w:rsidR="00B30186" w:rsidRPr="00B439EE" w:rsidRDefault="00B30186" w:rsidP="00B30186">
      <w:pPr>
        <w:spacing w:before="0" w:after="0"/>
        <w:rPr>
          <w:rFonts w:eastAsia="Times New Roman" w:cs="Times New Roman"/>
          <w:szCs w:val="24"/>
        </w:rPr>
      </w:pPr>
    </w:p>
    <w:p w14:paraId="0EA78AF8" w14:textId="77777777" w:rsidR="00B30186" w:rsidRPr="00B439EE" w:rsidRDefault="00B30186" w:rsidP="00B30186">
      <w:pPr>
        <w:spacing w:before="0" w:after="0"/>
        <w:rPr>
          <w:rFonts w:eastAsia="Times New Roman" w:cs="Times New Roman"/>
          <w:szCs w:val="24"/>
        </w:rPr>
      </w:pPr>
    </w:p>
    <w:p w14:paraId="4C8AFBAC" w14:textId="77777777" w:rsidR="00B30186" w:rsidRPr="00B439EE" w:rsidRDefault="00B30186" w:rsidP="00B30186">
      <w:pPr>
        <w:spacing w:before="0" w:after="0"/>
        <w:rPr>
          <w:rFonts w:eastAsia="Times New Roman" w:cs="Times New Roman"/>
          <w:szCs w:val="24"/>
        </w:rPr>
      </w:pPr>
      <w:r w:rsidRPr="00B439EE">
        <w:rPr>
          <w:rFonts w:eastAsia="Times New Roman" w:cs="Times New Roman"/>
          <w:szCs w:val="24"/>
        </w:rPr>
        <w:t>A. Admission Diagnoses</w:t>
      </w:r>
    </w:p>
    <w:p w14:paraId="0AE5DC70" w14:textId="77777777" w:rsidR="00B30186" w:rsidRPr="00B439EE" w:rsidRDefault="00B30186" w:rsidP="00B30186">
      <w:pPr>
        <w:spacing w:before="0" w:after="0"/>
        <w:rPr>
          <w:rFonts w:eastAsia="Times New Roman" w:cs="Times New Roman"/>
          <w:b/>
          <w:bCs/>
          <w:szCs w:val="24"/>
        </w:rPr>
      </w:pPr>
    </w:p>
    <w:tbl>
      <w:tblPr>
        <w:tblStyle w:val="TableGrid1"/>
        <w:tblW w:w="963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4230"/>
        <w:gridCol w:w="1350"/>
        <w:gridCol w:w="2520"/>
        <w:gridCol w:w="1530"/>
      </w:tblGrid>
      <w:tr w:rsidR="00B30186" w:rsidRPr="00B439EE" w14:paraId="1D36F3B5" w14:textId="77777777" w:rsidTr="004D08A9">
        <w:trPr>
          <w:trHeight w:val="98"/>
        </w:trPr>
        <w:tc>
          <w:tcPr>
            <w:tcW w:w="5580" w:type="dxa"/>
            <w:gridSpan w:val="2"/>
            <w:shd w:val="clear" w:color="auto" w:fill="E7E6E6"/>
          </w:tcPr>
          <w:p w14:paraId="2F467E32" w14:textId="77777777" w:rsidR="00B30186" w:rsidRPr="00B439EE" w:rsidRDefault="00B30186" w:rsidP="004D08A9">
            <w:pPr>
              <w:spacing w:before="0" w:after="0"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</w:rPr>
              <w:t>Hospitalized Decedents</w:t>
            </w:r>
            <w:r w:rsidRPr="00B439EE">
              <w:rPr>
                <w:rFonts w:ascii="Times" w:eastAsia="Times New Roman" w:hAnsi="Times" w:cs="Times New Roman"/>
                <w:sz w:val="18"/>
                <w:szCs w:val="18"/>
              </w:rPr>
              <w:t xml:space="preserve"> (31,415 admissions) </w:t>
            </w:r>
          </w:p>
        </w:tc>
        <w:tc>
          <w:tcPr>
            <w:tcW w:w="4050" w:type="dxa"/>
            <w:gridSpan w:val="2"/>
            <w:shd w:val="clear" w:color="auto" w:fill="E7E6E6"/>
          </w:tcPr>
          <w:p w14:paraId="3E63FEE9" w14:textId="77777777" w:rsidR="00B30186" w:rsidRPr="00B439EE" w:rsidRDefault="00B30186" w:rsidP="004D08A9">
            <w:pPr>
              <w:spacing w:before="0" w:after="0"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</w:rPr>
              <w:t>Hospitalized Non-Decedents</w:t>
            </w:r>
            <w:r w:rsidRPr="00B439EE">
              <w:rPr>
                <w:rFonts w:ascii="Times" w:eastAsia="Times New Roman" w:hAnsi="Times" w:cs="Times New Roman"/>
                <w:sz w:val="18"/>
                <w:szCs w:val="18"/>
              </w:rPr>
              <w:t xml:space="preserve"> (93,478 admissions)</w:t>
            </w:r>
          </w:p>
        </w:tc>
      </w:tr>
      <w:tr w:rsidR="00B30186" w:rsidRPr="00B439EE" w14:paraId="23D07F88" w14:textId="77777777" w:rsidTr="004D08A9">
        <w:trPr>
          <w:trHeight w:val="2510"/>
        </w:trPr>
        <w:tc>
          <w:tcPr>
            <w:tcW w:w="4230" w:type="dxa"/>
          </w:tcPr>
          <w:p w14:paraId="60303008" w14:textId="77777777" w:rsidR="00B30186" w:rsidRPr="00B439EE" w:rsidRDefault="00B30186" w:rsidP="004D08A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 xml:space="preserve">A419 (sepsis, unspecified) </w:t>
            </w:r>
          </w:p>
          <w:p w14:paraId="33AF9579" w14:textId="77777777" w:rsidR="00B30186" w:rsidRPr="00B439EE" w:rsidRDefault="00B30186" w:rsidP="004D08A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R4182 (AMS, unspecified)</w:t>
            </w:r>
          </w:p>
          <w:p w14:paraId="72061261" w14:textId="77777777" w:rsidR="00B30186" w:rsidRPr="00B439EE" w:rsidRDefault="00B30186" w:rsidP="004D08A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R0602 (shortness of breath)</w:t>
            </w:r>
          </w:p>
          <w:p w14:paraId="6DFC01C1" w14:textId="77777777" w:rsidR="00B30186" w:rsidRPr="00B439EE" w:rsidRDefault="00B30186" w:rsidP="004D08A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J189 (pneumonia)</w:t>
            </w:r>
          </w:p>
          <w:p w14:paraId="77DC4651" w14:textId="77777777" w:rsidR="00B30186" w:rsidRPr="00B439EE" w:rsidRDefault="00B30186" w:rsidP="004D08A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R531 (weakness)</w:t>
            </w:r>
          </w:p>
          <w:p w14:paraId="58827F58" w14:textId="77777777" w:rsidR="00B30186" w:rsidRPr="00B439EE" w:rsidRDefault="00B30186" w:rsidP="004D08A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N390 (UTI, site unspecified)</w:t>
            </w:r>
          </w:p>
          <w:p w14:paraId="215C3ECB" w14:textId="77777777" w:rsidR="00B30186" w:rsidRPr="00B439EE" w:rsidRDefault="00B30186" w:rsidP="004D08A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N179 (AKF, unspecified)</w:t>
            </w:r>
          </w:p>
          <w:p w14:paraId="6AE1B3D5" w14:textId="77777777" w:rsidR="00B30186" w:rsidRPr="00B439EE" w:rsidRDefault="00B30186" w:rsidP="004D08A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G20 (Parkinson’s disease)</w:t>
            </w:r>
          </w:p>
          <w:p w14:paraId="6FBCD428" w14:textId="77777777" w:rsidR="00B30186" w:rsidRPr="00B439EE" w:rsidRDefault="00B30186" w:rsidP="004D08A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J690 (aspiration pneumonitis)</w:t>
            </w:r>
          </w:p>
          <w:p w14:paraId="3A240462" w14:textId="77777777" w:rsidR="00B30186" w:rsidRPr="00B439EE" w:rsidRDefault="00B30186" w:rsidP="004D08A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R509 (fever, unspecified)</w:t>
            </w:r>
          </w:p>
          <w:p w14:paraId="12C8F534" w14:textId="77777777" w:rsidR="00B30186" w:rsidRPr="00B439EE" w:rsidRDefault="00B30186" w:rsidP="004D08A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  <w:p w14:paraId="427377F3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350" w:type="dxa"/>
          </w:tcPr>
          <w:p w14:paraId="62CD779F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2,609 (8.3%)</w:t>
            </w:r>
          </w:p>
          <w:p w14:paraId="7F730080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2,278 (7.3%)</w:t>
            </w:r>
          </w:p>
          <w:p w14:paraId="79E7245C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1,502 (4.8%)</w:t>
            </w:r>
          </w:p>
          <w:p w14:paraId="336AD2FC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1,272 (4.0%)</w:t>
            </w:r>
          </w:p>
          <w:p w14:paraId="242CE73D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 xml:space="preserve">1,180 (3.8%) </w:t>
            </w:r>
          </w:p>
          <w:p w14:paraId="69AFD2E5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1,059 (3.4%)</w:t>
            </w:r>
          </w:p>
          <w:p w14:paraId="193A7CD3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625 (2.0%)</w:t>
            </w:r>
          </w:p>
          <w:p w14:paraId="73D37820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617 (2.0%)</w:t>
            </w:r>
          </w:p>
          <w:p w14:paraId="12B45CCA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 xml:space="preserve">598 (1.9%) </w:t>
            </w:r>
          </w:p>
          <w:p w14:paraId="2C5859EC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570 (1.8%)</w:t>
            </w:r>
          </w:p>
          <w:p w14:paraId="547E7079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</w:p>
          <w:p w14:paraId="11ADC593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12,310 (39.2%)</w:t>
            </w:r>
          </w:p>
        </w:tc>
        <w:tc>
          <w:tcPr>
            <w:tcW w:w="2520" w:type="dxa"/>
          </w:tcPr>
          <w:p w14:paraId="5281564B" w14:textId="77777777" w:rsidR="00B30186" w:rsidRPr="00B439EE" w:rsidRDefault="00B30186" w:rsidP="004D08A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R4182 (AMS, unspecified)</w:t>
            </w:r>
          </w:p>
          <w:p w14:paraId="46D8566F" w14:textId="77777777" w:rsidR="00B30186" w:rsidRPr="00B439EE" w:rsidRDefault="00B30186" w:rsidP="004D08A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G20 (Parkinson’s disease)</w:t>
            </w:r>
          </w:p>
          <w:p w14:paraId="7478BC55" w14:textId="77777777" w:rsidR="00B30186" w:rsidRPr="00B439EE" w:rsidRDefault="00B30186" w:rsidP="004D08A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R531 (weakness)</w:t>
            </w:r>
          </w:p>
          <w:p w14:paraId="56DE0B2E" w14:textId="77777777" w:rsidR="00B30186" w:rsidRPr="00B439EE" w:rsidRDefault="00B30186" w:rsidP="004D08A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R0602 (shortness of breath)</w:t>
            </w:r>
          </w:p>
          <w:p w14:paraId="1F5FB8C2" w14:textId="77777777" w:rsidR="00B30186" w:rsidRPr="00B439EE" w:rsidRDefault="00B30186" w:rsidP="004D08A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A419 (sepsis, unspecified)</w:t>
            </w:r>
          </w:p>
          <w:p w14:paraId="363FA42C" w14:textId="77777777" w:rsidR="00B30186" w:rsidRPr="00B439EE" w:rsidRDefault="00B30186" w:rsidP="004D08A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N390 (UTI, site unspecified)</w:t>
            </w:r>
          </w:p>
          <w:p w14:paraId="428A0094" w14:textId="77777777" w:rsidR="00B30186" w:rsidRPr="00B439EE" w:rsidRDefault="00B30186" w:rsidP="004D08A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J189 (pneumonia)</w:t>
            </w:r>
          </w:p>
          <w:p w14:paraId="43450A61" w14:textId="77777777" w:rsidR="00B30186" w:rsidRPr="00B439EE" w:rsidRDefault="00B30186" w:rsidP="004D08A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R55 (syncope and collapse)</w:t>
            </w:r>
          </w:p>
          <w:p w14:paraId="4AABF232" w14:textId="77777777" w:rsidR="00B30186" w:rsidRPr="00B439EE" w:rsidRDefault="00B30186" w:rsidP="004D08A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R079 (chest pain)</w:t>
            </w:r>
          </w:p>
          <w:p w14:paraId="41774287" w14:textId="77777777" w:rsidR="00B30186" w:rsidRPr="00B439EE" w:rsidRDefault="00B30186" w:rsidP="004D08A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R509 (fever, unspecified)</w:t>
            </w:r>
          </w:p>
          <w:p w14:paraId="17401122" w14:textId="77777777" w:rsidR="00B30186" w:rsidRPr="00B439EE" w:rsidRDefault="00B30186" w:rsidP="004D08A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  <w:p w14:paraId="0FDE01E6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u w:val="single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 xml:space="preserve">                                      Total</w:t>
            </w:r>
          </w:p>
        </w:tc>
        <w:tc>
          <w:tcPr>
            <w:tcW w:w="1530" w:type="dxa"/>
          </w:tcPr>
          <w:p w14:paraId="52FB7F0A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4,349 (4.7%)</w:t>
            </w:r>
          </w:p>
          <w:p w14:paraId="15457C1A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3,941 (4.2%)</w:t>
            </w:r>
          </w:p>
          <w:p w14:paraId="25B6A047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3,802 (4.1%)</w:t>
            </w:r>
          </w:p>
          <w:p w14:paraId="6A2F8B6C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3,324 (3.6%)</w:t>
            </w:r>
          </w:p>
          <w:p w14:paraId="3D04A0F3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3,035 (3.2%)</w:t>
            </w:r>
          </w:p>
          <w:p w14:paraId="759F67A3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2,877 (3.1%)</w:t>
            </w:r>
          </w:p>
          <w:p w14:paraId="7F57BE7D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2,810 (3.0%)</w:t>
            </w:r>
          </w:p>
          <w:p w14:paraId="6433BF5D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2,503 (2.7%)</w:t>
            </w:r>
          </w:p>
          <w:p w14:paraId="304139AA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1,854 (2.0%)</w:t>
            </w:r>
          </w:p>
          <w:p w14:paraId="514DF14B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1,524 (1.6%)</w:t>
            </w:r>
          </w:p>
          <w:p w14:paraId="362EAF7A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</w:p>
          <w:p w14:paraId="380E9E02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30,019 (32.1%)</w:t>
            </w:r>
          </w:p>
        </w:tc>
      </w:tr>
    </w:tbl>
    <w:p w14:paraId="10B93EDB" w14:textId="77777777" w:rsidR="00B30186" w:rsidRPr="00B439EE" w:rsidRDefault="00B30186" w:rsidP="00B30186">
      <w:pPr>
        <w:spacing w:before="0" w:after="0"/>
        <w:rPr>
          <w:rFonts w:eastAsia="Times New Roman" w:cs="Times New Roman"/>
          <w:b/>
          <w:bCs/>
          <w:szCs w:val="24"/>
        </w:rPr>
      </w:pPr>
    </w:p>
    <w:p w14:paraId="2DACFEBF" w14:textId="77777777" w:rsidR="00B30186" w:rsidRPr="00B439EE" w:rsidRDefault="00B30186" w:rsidP="00B30186">
      <w:pPr>
        <w:spacing w:before="0" w:after="0"/>
        <w:rPr>
          <w:rFonts w:eastAsia="Times New Roman" w:cs="Times New Roman"/>
          <w:szCs w:val="24"/>
        </w:rPr>
      </w:pPr>
      <w:r w:rsidRPr="00B439EE">
        <w:rPr>
          <w:rFonts w:eastAsia="Times New Roman" w:cs="Times New Roman"/>
          <w:szCs w:val="24"/>
        </w:rPr>
        <w:t>B. Principal Diagnoses</w:t>
      </w:r>
    </w:p>
    <w:p w14:paraId="60B5BF26" w14:textId="77777777" w:rsidR="00B30186" w:rsidRPr="00B439EE" w:rsidRDefault="00B30186" w:rsidP="00B30186">
      <w:pPr>
        <w:spacing w:before="0" w:after="0"/>
        <w:rPr>
          <w:rFonts w:eastAsia="Times New Roman" w:cs="Times New Roman"/>
          <w:szCs w:val="24"/>
        </w:rPr>
      </w:pPr>
    </w:p>
    <w:tbl>
      <w:tblPr>
        <w:tblStyle w:val="TableGrid1"/>
        <w:tblW w:w="9630" w:type="dxa"/>
        <w:tblInd w:w="-275" w:type="dxa"/>
        <w:tblLook w:val="04A0" w:firstRow="1" w:lastRow="0" w:firstColumn="1" w:lastColumn="0" w:noHBand="0" w:noVBand="1"/>
      </w:tblPr>
      <w:tblGrid>
        <w:gridCol w:w="4230"/>
        <w:gridCol w:w="1350"/>
        <w:gridCol w:w="2520"/>
        <w:gridCol w:w="1530"/>
      </w:tblGrid>
      <w:tr w:rsidR="00B30186" w:rsidRPr="00B439EE" w14:paraId="08A0F789" w14:textId="77777777" w:rsidTr="004D08A9">
        <w:tc>
          <w:tcPr>
            <w:tcW w:w="5580" w:type="dxa"/>
            <w:gridSpan w:val="2"/>
            <w:shd w:val="clear" w:color="auto" w:fill="E7E6E6"/>
          </w:tcPr>
          <w:p w14:paraId="377305DF" w14:textId="77777777" w:rsidR="00B30186" w:rsidRPr="00B439EE" w:rsidRDefault="00B30186" w:rsidP="004D08A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</w:rPr>
              <w:t>Hospitalized Decedents</w:t>
            </w:r>
            <w:r w:rsidRPr="00B439EE">
              <w:rPr>
                <w:rFonts w:ascii="Times" w:eastAsia="Times New Roman" w:hAnsi="Times" w:cs="Times New Roman"/>
                <w:sz w:val="18"/>
                <w:szCs w:val="18"/>
              </w:rPr>
              <w:t xml:space="preserve"> (31,415 admissions)</w:t>
            </w:r>
          </w:p>
        </w:tc>
        <w:tc>
          <w:tcPr>
            <w:tcW w:w="4050" w:type="dxa"/>
            <w:gridSpan w:val="2"/>
            <w:shd w:val="clear" w:color="auto" w:fill="E7E6E6"/>
          </w:tcPr>
          <w:p w14:paraId="52B51985" w14:textId="77777777" w:rsidR="00B30186" w:rsidRPr="00B439EE" w:rsidRDefault="00B30186" w:rsidP="004D08A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</w:rPr>
              <w:t>Hospitalized Non-Decedents</w:t>
            </w:r>
            <w:r w:rsidRPr="00B439EE">
              <w:rPr>
                <w:rFonts w:ascii="Times" w:eastAsia="Times New Roman" w:hAnsi="Times" w:cs="Times New Roman"/>
                <w:sz w:val="18"/>
                <w:szCs w:val="18"/>
              </w:rPr>
              <w:t xml:space="preserve"> </w:t>
            </w:r>
            <w:r w:rsidRPr="00B439EE">
              <w:rPr>
                <w:rFonts w:eastAsia="Times New Roman" w:cs="Times New Roman"/>
                <w:sz w:val="18"/>
                <w:szCs w:val="18"/>
              </w:rPr>
              <w:t xml:space="preserve">(93,478 </w:t>
            </w:r>
            <w:r w:rsidRPr="00B439EE">
              <w:rPr>
                <w:rFonts w:ascii="Times" w:eastAsia="Times New Roman" w:hAnsi="Times" w:cs="Times New Roman"/>
                <w:sz w:val="18"/>
                <w:szCs w:val="18"/>
              </w:rPr>
              <w:t>admissions</w:t>
            </w:r>
            <w:r w:rsidRPr="00B439EE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B30186" w:rsidRPr="00B439EE" w14:paraId="47DC6738" w14:textId="77777777" w:rsidTr="004D08A9">
        <w:trPr>
          <w:trHeight w:val="2510"/>
        </w:trPr>
        <w:tc>
          <w:tcPr>
            <w:tcW w:w="4230" w:type="dxa"/>
          </w:tcPr>
          <w:p w14:paraId="2244EBAF" w14:textId="77777777" w:rsidR="00B30186" w:rsidRPr="00B439EE" w:rsidRDefault="00B30186" w:rsidP="004D08A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 xml:space="preserve">A419 (sepsis, unspecified)  </w:t>
            </w:r>
          </w:p>
          <w:p w14:paraId="491252CB" w14:textId="77777777" w:rsidR="00B30186" w:rsidRPr="00B439EE" w:rsidRDefault="00B30186" w:rsidP="004D08A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J690 (aspiration pneumonitis)</w:t>
            </w:r>
          </w:p>
          <w:p w14:paraId="5EFF14C1" w14:textId="77777777" w:rsidR="00B30186" w:rsidRPr="00B439EE" w:rsidRDefault="00B30186" w:rsidP="004D08A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N390 (UTI, site unspecified)</w:t>
            </w:r>
          </w:p>
          <w:p w14:paraId="7ACC163D" w14:textId="77777777" w:rsidR="00B30186" w:rsidRPr="00B439EE" w:rsidRDefault="00B30186" w:rsidP="004D08A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N179 (acute kidney failure)</w:t>
            </w:r>
          </w:p>
          <w:p w14:paraId="027E121B" w14:textId="77777777" w:rsidR="00B30186" w:rsidRPr="00B439EE" w:rsidRDefault="00B30186" w:rsidP="004D08A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G20 (Parkinson’s disease)</w:t>
            </w:r>
          </w:p>
          <w:p w14:paraId="398957AC" w14:textId="77777777" w:rsidR="00B30186" w:rsidRPr="00B439EE" w:rsidRDefault="00B30186" w:rsidP="004D08A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I130 (hypertensive heart/CKD)</w:t>
            </w:r>
          </w:p>
          <w:p w14:paraId="64F52E5C" w14:textId="77777777" w:rsidR="00B30186" w:rsidRPr="00B439EE" w:rsidRDefault="00B30186" w:rsidP="004D08A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J189 (pneumonia)</w:t>
            </w:r>
          </w:p>
          <w:p w14:paraId="2D007E34" w14:textId="77777777" w:rsidR="00B30186" w:rsidRPr="00B439EE" w:rsidRDefault="00B30186" w:rsidP="004D08A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I110 (heart disease/failure)</w:t>
            </w:r>
          </w:p>
          <w:p w14:paraId="06F65142" w14:textId="77777777" w:rsidR="00B30186" w:rsidRPr="00B439EE" w:rsidRDefault="00B30186" w:rsidP="004D08A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T85311A (infection from indwelling urethral catheter )</w:t>
            </w:r>
          </w:p>
          <w:p w14:paraId="32980594" w14:textId="77777777" w:rsidR="00B30186" w:rsidRPr="00B439EE" w:rsidRDefault="00B30186" w:rsidP="004D08A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I214 (NSTEMI)</w:t>
            </w:r>
          </w:p>
          <w:p w14:paraId="0D1AC5E0" w14:textId="77777777" w:rsidR="00B30186" w:rsidRPr="00B439EE" w:rsidRDefault="00B30186" w:rsidP="004D08A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  <w:p w14:paraId="5725E450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350" w:type="dxa"/>
          </w:tcPr>
          <w:p w14:paraId="63B4A4E8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4,886 (15.6%)</w:t>
            </w:r>
          </w:p>
          <w:p w14:paraId="24273BF0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1,563 (5.0%)</w:t>
            </w:r>
          </w:p>
          <w:p w14:paraId="10332FFF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1,162 (3.7%)</w:t>
            </w:r>
          </w:p>
          <w:p w14:paraId="16C4F9E5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1,093 (3.5%)</w:t>
            </w:r>
          </w:p>
          <w:p w14:paraId="1DB378C5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1,076 (3.4%)</w:t>
            </w:r>
          </w:p>
          <w:p w14:paraId="092CE859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817 (2.6%)</w:t>
            </w:r>
          </w:p>
          <w:p w14:paraId="1ADA5C73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796 (2.5%)</w:t>
            </w:r>
          </w:p>
          <w:p w14:paraId="46197182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552 (1.8%)</w:t>
            </w:r>
          </w:p>
          <w:p w14:paraId="592457E0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443 (1.4%)</w:t>
            </w:r>
          </w:p>
          <w:p w14:paraId="624C096F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436 (1.4%)</w:t>
            </w:r>
          </w:p>
          <w:p w14:paraId="1A12D818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</w:p>
          <w:p w14:paraId="5FF8D25B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12,824 (40.8%)</w:t>
            </w:r>
          </w:p>
        </w:tc>
        <w:tc>
          <w:tcPr>
            <w:tcW w:w="2520" w:type="dxa"/>
          </w:tcPr>
          <w:p w14:paraId="67AACB64" w14:textId="77777777" w:rsidR="00B30186" w:rsidRPr="00B439EE" w:rsidRDefault="00B30186" w:rsidP="004D08A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A419 (sepsis, unspecified)</w:t>
            </w:r>
          </w:p>
          <w:p w14:paraId="1E49AF78" w14:textId="77777777" w:rsidR="00B30186" w:rsidRPr="00B439EE" w:rsidRDefault="00B30186" w:rsidP="004D08A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G20 (Parkinson’s disease)</w:t>
            </w:r>
          </w:p>
          <w:p w14:paraId="0BDD56E7" w14:textId="77777777" w:rsidR="00B30186" w:rsidRPr="00B439EE" w:rsidRDefault="00B30186" w:rsidP="004D08A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N390 (UTI, site unspecified)</w:t>
            </w:r>
          </w:p>
          <w:p w14:paraId="455B9A42" w14:textId="77777777" w:rsidR="00B30186" w:rsidRPr="00B439EE" w:rsidRDefault="00B30186" w:rsidP="004D08A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N179 (acute kidney failure)</w:t>
            </w:r>
          </w:p>
          <w:p w14:paraId="6639B49C" w14:textId="77777777" w:rsidR="00B30186" w:rsidRPr="00B439EE" w:rsidRDefault="00B30186" w:rsidP="004D08A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J189 (pneumonia)</w:t>
            </w:r>
          </w:p>
          <w:p w14:paraId="4ED2AE52" w14:textId="77777777" w:rsidR="00B30186" w:rsidRPr="00B439EE" w:rsidRDefault="00B30186" w:rsidP="004D08A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J690 (aspiration pneumonitis)</w:t>
            </w:r>
          </w:p>
          <w:p w14:paraId="03765DFA" w14:textId="77777777" w:rsidR="00B30186" w:rsidRPr="00B439EE" w:rsidRDefault="00B30186" w:rsidP="004D08A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J441 (COPD exacerbation)</w:t>
            </w:r>
          </w:p>
          <w:p w14:paraId="6EFFFFA8" w14:textId="77777777" w:rsidR="00B30186" w:rsidRPr="00B439EE" w:rsidRDefault="00B30186" w:rsidP="004D08A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J440 (COPD with LRI)</w:t>
            </w:r>
          </w:p>
          <w:p w14:paraId="6DFFC6F1" w14:textId="77777777" w:rsidR="00B30186" w:rsidRPr="00B439EE" w:rsidRDefault="00B30186" w:rsidP="004D08A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I130 (hypertensive heart/CKD)</w:t>
            </w:r>
          </w:p>
          <w:p w14:paraId="087FEF95" w14:textId="77777777" w:rsidR="00B30186" w:rsidRPr="00B439EE" w:rsidRDefault="00B30186" w:rsidP="004D08A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I110 (heart disease/failure)</w:t>
            </w:r>
          </w:p>
          <w:p w14:paraId="2F16ED7D" w14:textId="77777777" w:rsidR="00B30186" w:rsidRPr="00B439EE" w:rsidRDefault="00B30186" w:rsidP="004D08A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  <w:p w14:paraId="1DA19D65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530" w:type="dxa"/>
          </w:tcPr>
          <w:p w14:paraId="5C1FDC05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5,866 (6.3%)</w:t>
            </w:r>
          </w:p>
          <w:p w14:paraId="4D488BB9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5,415 (5.8%)</w:t>
            </w:r>
          </w:p>
          <w:p w14:paraId="7325253A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3,779 (4.0%)</w:t>
            </w:r>
          </w:p>
          <w:p w14:paraId="731206EC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2,265 (2.4%)</w:t>
            </w:r>
          </w:p>
          <w:p w14:paraId="15A07875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2,224 (2.4%)</w:t>
            </w:r>
          </w:p>
          <w:p w14:paraId="4839E98F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1,594 (1.7%)</w:t>
            </w:r>
          </w:p>
          <w:p w14:paraId="70C1F09B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1,337 (1.4%)</w:t>
            </w:r>
          </w:p>
          <w:p w14:paraId="5B386C75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1,241 (1.3%)</w:t>
            </w:r>
          </w:p>
          <w:p w14:paraId="1EA5B1FA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1,189 (1.3%)</w:t>
            </w:r>
          </w:p>
          <w:p w14:paraId="55A985C2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1,167 (1.2%)</w:t>
            </w:r>
          </w:p>
          <w:p w14:paraId="637D3752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</w:p>
          <w:p w14:paraId="55C02871" w14:textId="77777777" w:rsidR="00B30186" w:rsidRPr="00B439EE" w:rsidRDefault="00B30186" w:rsidP="004D08A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B439EE">
              <w:rPr>
                <w:rFonts w:eastAsia="Times New Roman" w:cs="Times New Roman"/>
                <w:sz w:val="18"/>
                <w:szCs w:val="18"/>
              </w:rPr>
              <w:t>26,077 (27.9%)</w:t>
            </w:r>
          </w:p>
        </w:tc>
      </w:tr>
    </w:tbl>
    <w:p w14:paraId="6D70A5F5" w14:textId="77777777" w:rsidR="00B30186" w:rsidRPr="00B439EE" w:rsidRDefault="00B30186" w:rsidP="00B30186">
      <w:pPr>
        <w:spacing w:before="0" w:after="0"/>
        <w:rPr>
          <w:rFonts w:eastAsia="Times New Roman" w:cs="Times New Roman"/>
          <w:sz w:val="22"/>
        </w:rPr>
      </w:pPr>
    </w:p>
    <w:p w14:paraId="6F016DA4" w14:textId="3F702FE5" w:rsidR="00C46C45" w:rsidRPr="00B30186" w:rsidRDefault="00B30186" w:rsidP="00B30186">
      <w:pPr>
        <w:spacing w:before="0" w:after="120"/>
        <w:rPr>
          <w:rFonts w:eastAsia="Times New Roman" w:cs="Times New Roman"/>
          <w:sz w:val="22"/>
        </w:rPr>
      </w:pPr>
      <w:r w:rsidRPr="00B439EE">
        <w:rPr>
          <w:rFonts w:eastAsia="Times New Roman" w:cs="Times New Roman"/>
          <w:sz w:val="22"/>
        </w:rPr>
        <w:t xml:space="preserve">Abbreviations: AMS, altered mental status; UTI, urinary tract infection; AKF, acute kidney failure; CKD, chronic kidney disease; NSTEMI, non-ST-elevation myocardial infarction; COPD, chronic obstructive pulmonary disease; LRI, lower respiratory infection </w:t>
      </w:r>
    </w:p>
    <w:sectPr w:rsidR="00C46C45" w:rsidRPr="00B30186" w:rsidSect="00D537F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089959" w14:textId="77777777" w:rsidR="00666700" w:rsidRDefault="00666700">
      <w:pPr>
        <w:spacing w:before="0" w:after="0"/>
      </w:pPr>
      <w:r>
        <w:separator/>
      </w:r>
    </w:p>
  </w:endnote>
  <w:endnote w:type="continuationSeparator" w:id="0">
    <w:p w14:paraId="689101F4" w14:textId="77777777" w:rsidR="00666700" w:rsidRDefault="0066670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A13E39" w14:textId="77777777" w:rsidR="00686C9D" w:rsidRPr="00577C4C" w:rsidRDefault="0000000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C618EED" wp14:editId="35B4D358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4029418" w14:textId="77777777" w:rsidR="00686C9D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C618EE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" stroked="f">
              <v:textbox style="mso-fit-shape-to-text:t">
                <w:txbxContent>
                  <w:p w14:paraId="44029418" w14:textId="77777777" w:rsidR="00686C9D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51CA81D" wp14:editId="676A55D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8D94E91" w14:textId="77777777" w:rsidR="00686C9D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51CA81D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18D94E91" w14:textId="77777777" w:rsidR="00686C9D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0B0676" w14:textId="77777777" w:rsidR="00686C9D" w:rsidRPr="00577C4C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56D373B" wp14:editId="79ECCFD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675F9D5" w14:textId="77777777" w:rsidR="00686C9D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56D373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76CDIg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" filled="f" stroked="f" strokeweight=".5pt">
              <v:textbox style="mso-fit-shape-to-text:t">
                <w:txbxContent>
                  <w:p w14:paraId="3675F9D5" w14:textId="77777777" w:rsidR="00686C9D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D13F66" w14:textId="77777777" w:rsidR="00666700" w:rsidRDefault="00666700">
      <w:pPr>
        <w:spacing w:before="0" w:after="0"/>
      </w:pPr>
      <w:r>
        <w:separator/>
      </w:r>
    </w:p>
  </w:footnote>
  <w:footnote w:type="continuationSeparator" w:id="0">
    <w:p w14:paraId="70F0A2FE" w14:textId="77777777" w:rsidR="00666700" w:rsidRDefault="0066670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153EA6" w14:textId="77777777" w:rsidR="00686C9D" w:rsidRPr="007E3148" w:rsidRDefault="00000000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9D4B36" w14:textId="77777777" w:rsidR="00686C9D" w:rsidRPr="00A53000" w:rsidRDefault="00000000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F93AD4" w14:textId="77777777" w:rsidR="00686C9D" w:rsidRDefault="00000000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0CEF2DD3" wp14:editId="4EBDB7B7">
          <wp:extent cx="1382534" cy="497091"/>
          <wp:effectExtent l="0" t="0" r="0" b="0"/>
          <wp:docPr id="687336975" name="Picture 68733697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186"/>
    <w:rsid w:val="00092869"/>
    <w:rsid w:val="00197B6D"/>
    <w:rsid w:val="00666700"/>
    <w:rsid w:val="00996821"/>
    <w:rsid w:val="009F2130"/>
    <w:rsid w:val="00B30186"/>
    <w:rsid w:val="00D63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B45A73"/>
  <w15:chartTrackingRefBased/>
  <w15:docId w15:val="{B89233E2-A0B5-8647-A9F8-0EBEC152F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186"/>
    <w:pPr>
      <w:spacing w:before="120" w:after="240"/>
    </w:pPr>
    <w:rPr>
      <w:rFonts w:ascii="Times New Roman" w:hAnsi="Times New Roman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0186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B30186"/>
    <w:rPr>
      <w:rFonts w:ascii="Times New Roman" w:hAnsi="Times New Roman"/>
      <w:b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3018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30186"/>
    <w:rPr>
      <w:rFonts w:ascii="Times New Roman" w:hAnsi="Times New Roman"/>
      <w:kern w:val="0"/>
      <w:szCs w:val="22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B30186"/>
    <w:rPr>
      <w:rFonts w:ascii="Calibri" w:hAnsi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301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301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0</Words>
  <Characters>2000</Characters>
  <Application>Microsoft Office Word</Application>
  <DocSecurity>0</DocSecurity>
  <Lines>16</Lines>
  <Paragraphs>4</Paragraphs>
  <ScaleCrop>false</ScaleCrop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ley Aamodt</dc:creator>
  <cp:keywords/>
  <dc:description/>
  <cp:lastModifiedBy>Whitley Aamodt</cp:lastModifiedBy>
  <cp:revision>2</cp:revision>
  <dcterms:created xsi:type="dcterms:W3CDTF">2023-07-07T21:20:00Z</dcterms:created>
  <dcterms:modified xsi:type="dcterms:W3CDTF">2023-07-07T22:01:00Z</dcterms:modified>
</cp:coreProperties>
</file>